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Style w:val="8"/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Style w:val="8"/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1Table</w:t>
      </w:r>
      <w:bookmarkStart w:id="0" w:name="_GoBack"/>
      <w:bookmarkEnd w:id="0"/>
    </w:p>
    <w:p>
      <w:pPr>
        <w:spacing w:line="240" w:lineRule="auto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Style w:val="8"/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18"/>
          <w:szCs w:val="18"/>
        </w:rPr>
        <w:t>The variation of the RDV in the LM and HM group before and after SMILE</w:t>
      </w:r>
    </w:p>
    <w:tbl>
      <w:tblPr>
        <w:tblStyle w:val="4"/>
        <w:tblW w:w="8556" w:type="dxa"/>
        <w:tblInd w:w="-142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668"/>
        <w:gridCol w:w="1346"/>
        <w:gridCol w:w="1346"/>
        <w:gridCol w:w="1346"/>
        <w:gridCol w:w="1346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</w:t>
            </w:r>
          </w:p>
        </w:tc>
        <w:tc>
          <w:tcPr>
            <w:tcW w:w="1668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346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op</w:t>
            </w:r>
          </w:p>
        </w:tc>
        <w:tc>
          <w:tcPr>
            <w:tcW w:w="1346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t 3mo</w:t>
            </w:r>
          </w:p>
        </w:tc>
        <w:tc>
          <w:tcPr>
            <w:tcW w:w="1346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1/u1</w:t>
            </w:r>
          </w:p>
        </w:tc>
        <w:tc>
          <w:tcPr>
            <w:tcW w:w="1346" w:type="dxa"/>
            <w:tcBorders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-value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DV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 ± 0.4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 ± 0.46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825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 ± 0.4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 ± 0.54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051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957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80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6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(0–10)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 ± 0.03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 ± 0.03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4774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47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 ± 0.04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 ± 0.0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858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40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834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79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6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(10–20)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 ± 0.0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 ± 0.1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91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78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 ± 0.10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 ± 0.1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＞0.9999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24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047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30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7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(20–30)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 ± 0.2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 ± 0.31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29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 ± 0.2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 ± 0.30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121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2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55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465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40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59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(30–40)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 ± 0.3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 ± 0.47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305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 ± 0.46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 ± 0.54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032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2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2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93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319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95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(40–53)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4 ± 0.57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6 ± 0.7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2705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7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4 ± 0.7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 ± 0.88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1034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02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097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39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7*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S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 ± 0.57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 ± 0.6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279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 ± 0.67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0 ± 1.01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1987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90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83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68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53*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I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 ± 0.51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 ± 0.6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406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55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 ± 0.5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 ± 0.76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28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0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05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79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9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78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T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9 ± 0.5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 ± 0.64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027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8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 ± 0.77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 ± 1.06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476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05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17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23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1*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48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DV-N</w:t>
            </w: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M group(n=66)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4 ± 0.68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 ± 0.84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873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99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M group(n=46)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 ± 0.52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8 ± 0.83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7262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＜0.0001*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0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8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0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645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7309</w:t>
            </w: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4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668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0-value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52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3*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34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Note: </w:t>
      </w:r>
      <w:r>
        <w:rPr>
          <w:rFonts w:hint="default" w:ascii="Times New Roman" w:hAnsi="Times New Roman" w:cs="Times New Roman"/>
          <w:bCs/>
          <w:sz w:val="18"/>
          <w:szCs w:val="18"/>
        </w:rPr>
        <w:t>LM, Low and Moderate Myopia; HM, High Myopia</w:t>
      </w:r>
      <w:r>
        <w:rPr>
          <w:rFonts w:hint="default" w:ascii="Times New Roman" w:hAnsi="Times New Roman" w:cs="Times New Roman"/>
          <w:sz w:val="18"/>
          <w:szCs w:val="18"/>
        </w:rPr>
        <w:t>; RDV, refraction difference value; RDV-I, RDV -inferior; RDV-N, RDV-nasal; RDV-S, RDV-superior; RDV-T, RDV-temporal; TRDV, total RDV of 0 to 53°. *：P&lt;0.05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b5929f4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VjZWYwOGNhOGM5NmY1ZWE3MjE2MWQ3Y2ExMmQxYmUifQ=="/>
  </w:docVars>
  <w:rsids>
    <w:rsidRoot w:val="0032165B"/>
    <w:rsid w:val="0013102A"/>
    <w:rsid w:val="0032165B"/>
    <w:rsid w:val="00420923"/>
    <w:rsid w:val="00555D9A"/>
    <w:rsid w:val="00947944"/>
    <w:rsid w:val="009566D4"/>
    <w:rsid w:val="00AD7C84"/>
    <w:rsid w:val="00CA4ADB"/>
    <w:rsid w:val="00D01367"/>
    <w:rsid w:val="00E418AE"/>
    <w:rsid w:val="00ED6760"/>
    <w:rsid w:val="00F57FE5"/>
    <w:rsid w:val="00FA5E7B"/>
    <w:rsid w:val="090A16C6"/>
    <w:rsid w:val="2F2D326E"/>
    <w:rsid w:val="5E61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AdvTTb5929f4c" w:hAnsi="AdvTTb5929f4c"/>
      <w:color w:val="131413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2</Words>
  <Characters>1582</Characters>
  <Lines>15</Lines>
  <Paragraphs>4</Paragraphs>
  <TotalTime>30</TotalTime>
  <ScaleCrop>false</ScaleCrop>
  <LinksUpToDate>false</LinksUpToDate>
  <CharactersWithSpaces>17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4:55:00Z</dcterms:created>
  <dc:creator>yuan bao</dc:creator>
  <cp:lastModifiedBy>缘宝</cp:lastModifiedBy>
  <dcterms:modified xsi:type="dcterms:W3CDTF">2023-09-09T10:40:0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5ED919BD364A5E9938717BB8DE0FAD_12</vt:lpwstr>
  </property>
</Properties>
</file>